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5E7" w:rsidRPr="00E03C74" w:rsidRDefault="001215E7" w:rsidP="001215E7">
      <w:pPr>
        <w:pStyle w:val="head1"/>
      </w:pPr>
      <w:bookmarkStart w:id="0" w:name="_GoBack"/>
      <w:bookmarkEnd w:id="0"/>
      <w:r w:rsidRPr="00E03C74">
        <w:t>Supplemental Data</w:t>
      </w:r>
    </w:p>
    <w:p w:rsidR="001215E7" w:rsidRPr="00E03C74" w:rsidRDefault="001215E7" w:rsidP="001215E7">
      <w:pPr>
        <w:pStyle w:val="head12"/>
        <w:rPr>
          <w:rFonts w:ascii="Arial Narrow" w:hAnsi="Arial Narrow"/>
          <w:i w:val="0"/>
          <w:sz w:val="20"/>
          <w:szCs w:val="20"/>
        </w:rPr>
      </w:pPr>
      <w:r w:rsidRPr="00E03C74">
        <w:rPr>
          <w:rFonts w:ascii="Arial Narrow" w:hAnsi="Arial Narrow"/>
          <w:b/>
          <w:i w:val="0"/>
          <w:sz w:val="20"/>
          <w:szCs w:val="20"/>
        </w:rPr>
        <w:t>Table S1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24"/>
        <w:gridCol w:w="3879"/>
      </w:tblGrid>
      <w:tr w:rsidR="001215E7" w:rsidRPr="00E03C74" w:rsidTr="00434D31">
        <w:trPr>
          <w:trHeight w:hRule="exact" w:val="567"/>
        </w:trPr>
        <w:tc>
          <w:tcPr>
            <w:tcW w:w="3544" w:type="dxa"/>
            <w:tcBorders>
              <w:bottom w:val="single" w:sz="4" w:space="0" w:color="auto"/>
            </w:tcBorders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03C74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03C74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3879" w:type="dxa"/>
            <w:tcBorders>
              <w:bottom w:val="single" w:sz="4" w:space="0" w:color="auto"/>
            </w:tcBorders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03C74">
              <w:rPr>
                <w:rFonts w:ascii="Times New Roman" w:hAnsi="Times New Roman" w:cs="Times New Roman"/>
                <w:b/>
              </w:rPr>
              <w:t>Primer sequences (3`- 5`)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nuclear factor erythroid 2-related factor 2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NRF2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AG TCG CTT GCC CTG GAT ATC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CA TGG CTG CCT CCA GAG AA</w:t>
            </w:r>
          </w:p>
        </w:tc>
      </w:tr>
      <w:tr w:rsidR="001215E7" w:rsidRPr="00956B59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heme oxygenase 1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HMOX1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GA AGC AGG CAT CTG AGG G</w:t>
            </w:r>
          </w:p>
          <w:p w:rsidR="001215E7" w:rsidRPr="005812FD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5812FD">
              <w:rPr>
                <w:rFonts w:ascii="Times New Roman" w:hAnsi="Times New Roman" w:cs="Times New Roman"/>
                <w:sz w:val="18"/>
              </w:rPr>
              <w:t>CGA AGG TGG AAG AGT GGG AG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NAD(P)H dehydrogenase[quinone] 1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NQO1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GC ATC CAG TCC TCC ATC AA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TT AGT CCC TCG GCC ATT GT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kelch-like ECH-associated protein 1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KEAP1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GG GGA CGC AGT GAT GTA TG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GT GTA GCT GAA GGT TCG GTT A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atalase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CAT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AG AGA GCG GAT TCC TGA GAG A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TT TGC CTT GGA GTA TCT GGT GA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superoxide dismutase [Cu-Zn]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SOD1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AA ACA AGA TGA CTT GGG CAA AG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TA CTG CGC AAT CCC AAT CA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lutathione peroxidase 1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GPX2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TG GCG TCA CTC TGA GGA ACA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AG TTC TCC TGA TGT CCG AAC TG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lutathione-disulfide reductase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GSR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CG GAA TTC ATG CAC GAT CA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GC TCA CAT AGG CAT CCC TT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umor necrosis factor</w:t>
            </w:r>
            <w:r>
              <w:rPr>
                <w:rFonts w:ascii="Times New Roman" w:hAnsi="Times New Roman" w:cs="Times New Roman"/>
                <w:sz w:val="18"/>
              </w:rPr>
              <w:t>-</w:t>
            </w:r>
            <w:r w:rsidRPr="00E03C74">
              <w:rPr>
                <w:rFonts w:ascii="Times New Roman" w:hAnsi="Times New Roman" w:cs="Times New Roman"/>
                <w:sz w:val="18"/>
              </w:rPr>
              <w:t>alpha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TNFa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CT CAT GCA CCA CCA TCA AGG ACT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ACC ACT CTC CCT TTG CAG AAC TCA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interleukin 1</w:t>
            </w:r>
            <w:r w:rsidRPr="00E03C74">
              <w:rPr>
                <w:rFonts w:ascii="Symbol" w:hAnsi="Symbol" w:cs="Times New Roman"/>
                <w:sz w:val="18"/>
              </w:rPr>
              <w:t>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IL1</w:t>
            </w:r>
            <w:r w:rsidRPr="00E03C74">
              <w:rPr>
                <w:rFonts w:ascii="Symbol" w:hAnsi="Symbol" w:cs="Times New Roman"/>
                <w:i/>
                <w:sz w:val="18"/>
              </w:rPr>
              <w:t>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CA ACT GTT CCT GAA CTC AAC T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ATC TTT TGG GGT CCG TCA AC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interleukin 6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IL6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ATC CAG TTG CCT TCT TGG GAC TGA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AA GCC TCC GAC TTG TGA AGT GG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Symbol" w:hAnsi="Symbol" w:cs="Times New Roman"/>
                <w:sz w:val="18"/>
              </w:rPr>
              <w:t></w:t>
            </w:r>
            <w:r w:rsidRPr="00E03C74">
              <w:rPr>
                <w:rFonts w:ascii="Symbol" w:hAnsi="Symbol" w:cs="Times New Roman"/>
                <w:sz w:val="18"/>
              </w:rPr>
              <w:t></w:t>
            </w:r>
            <w:r w:rsidRPr="00E03C74">
              <w:rPr>
                <w:rFonts w:ascii="Times New Roman" w:hAnsi="Times New Roman" w:cs="Times New Roman"/>
                <w:sz w:val="18"/>
              </w:rPr>
              <w:t>actin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ACTB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TG CTG ACA GGA TGC AGA AG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ACA TCT GCT GGA AGG TGG AC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 xml:space="preserve">smooth muscle actin </w:t>
            </w:r>
            <w:r w:rsidRPr="00E03C74">
              <w:rPr>
                <w:rFonts w:ascii="Symbol" w:hAnsi="Symbol" w:cs="Times New Roman"/>
                <w:sz w:val="18"/>
              </w:rPr>
              <w:t>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Symbol" w:hAnsi="Symbol" w:cs="Times New Roman"/>
                <w:i/>
                <w:sz w:val="18"/>
              </w:rPr>
              <w:t></w:t>
            </w:r>
            <w:r w:rsidRPr="00E03C74">
              <w:rPr>
                <w:rFonts w:ascii="Times New Roman" w:hAnsi="Times New Roman" w:cs="Times New Roman"/>
                <w:i/>
                <w:sz w:val="18"/>
              </w:rPr>
              <w:t>SMA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CC AGA CAT CAG GGA GTA ATG G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CT ATC GGA TAC TTC AGC GTC A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ollagen 1A1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COL1A1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CT CCT CTT AGG GGC CAC T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ATT GGG GAC CCT TAG GCC A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ap junction protein 1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CX43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TG GCT CAC GTG TTC TAT GT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ACC TCTCAT CTT CAC CTT GC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heat shock protein 70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HSP70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GC TGA CAA GAA GAA GGT GC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TG GTA CAG CCC ACT GAT GA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heat shock protein 90</w:t>
            </w:r>
            <w:r w:rsidRPr="00E03C74">
              <w:rPr>
                <w:rFonts w:ascii="Symbol" w:hAnsi="Symbol" w:cs="Times New Roman"/>
                <w:sz w:val="18"/>
              </w:rPr>
              <w:t>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HSP90</w:t>
            </w:r>
            <w:r w:rsidRPr="00E03C74">
              <w:rPr>
                <w:rFonts w:ascii="Symbol" w:hAnsi="Symbol" w:cs="Times New Roman"/>
                <w:i/>
                <w:sz w:val="18"/>
                <w:szCs w:val="18"/>
              </w:rPr>
              <w:t>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AC GCT CTG GAT AAA ATC CGT T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GG GAA TGA GAT TGA TGT GCA G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vinculin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VCL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CT TCAGTC AGACCC ATA CTC G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AGG TAA GCA GTA GGT CAG ATG 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focal adhesion kinase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FAK/PTK2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AG TAC GTC CCT ATG GTG AAG G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TC GAT CTC TCG ATG AGT GC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integrin A1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ITGA1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AC AGC CCT TGG AAT AGA CAC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TT GTC ATG CGA TTC TCC ATC A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integrin A2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ITGA2</w:t>
            </w:r>
          </w:p>
        </w:tc>
        <w:tc>
          <w:tcPr>
            <w:tcW w:w="3879" w:type="dxa"/>
          </w:tcPr>
          <w:p w:rsidR="001215E7" w:rsidRPr="005812FD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5812FD">
              <w:rPr>
                <w:rFonts w:ascii="Times New Roman" w:hAnsi="Times New Roman" w:cs="Times New Roman"/>
                <w:sz w:val="18"/>
              </w:rPr>
              <w:t>TGT CTG GCG TAT AAT GTT GGC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GC TGT ACT GAA TAC CCA AAC TG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lastRenderedPageBreak/>
              <w:t>integrin A5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ITGA5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GC AGT GGT TCG GAG CAA C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TT TCT GTG CGC CAG CTA TAC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integrin A6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ITGA6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GG ATC GTC CGT GTA GAA CAA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CT CTC CAC CAA CTT CAT AGG G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integrin B1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ITGB1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GG TCA GCA ACG CAT ATC TGG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AT CCA CAA ACC GCA ACC 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  <w:vAlign w:val="center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sz w:val="18"/>
                <w:szCs w:val="18"/>
              </w:rPr>
              <w:t>fibronectin 1</w:t>
            </w:r>
          </w:p>
        </w:tc>
        <w:tc>
          <w:tcPr>
            <w:tcW w:w="1224" w:type="dxa"/>
            <w:vAlign w:val="center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FN1</w:t>
            </w:r>
          </w:p>
        </w:tc>
        <w:tc>
          <w:tcPr>
            <w:tcW w:w="3879" w:type="dxa"/>
            <w:vAlign w:val="center"/>
          </w:tcPr>
          <w:p w:rsidR="001215E7" w:rsidRPr="00E03C74" w:rsidRDefault="001215E7" w:rsidP="00434D31">
            <w:pPr>
              <w:pStyle w:val="Figurehead"/>
              <w:spacing w:line="24" w:lineRule="atLeast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03C74">
              <w:rPr>
                <w:rFonts w:ascii="Times New Roman" w:hAnsi="Times New Roman"/>
                <w:b w:val="0"/>
                <w:sz w:val="18"/>
                <w:szCs w:val="18"/>
              </w:rPr>
              <w:t>GCT CAG CAA ATC GTG CAG C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sz w:val="18"/>
                <w:szCs w:val="18"/>
              </w:rPr>
              <w:t>CTA GGT AGG TCC GTT CCC AC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  <w:vAlign w:val="center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sz w:val="18"/>
                <w:szCs w:val="18"/>
              </w:rPr>
              <w:t>vimentin</w:t>
            </w:r>
          </w:p>
        </w:tc>
        <w:tc>
          <w:tcPr>
            <w:tcW w:w="1224" w:type="dxa"/>
            <w:vAlign w:val="center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VIM</w:t>
            </w:r>
          </w:p>
        </w:tc>
        <w:tc>
          <w:tcPr>
            <w:tcW w:w="3879" w:type="dxa"/>
            <w:vAlign w:val="center"/>
          </w:tcPr>
          <w:p w:rsidR="001215E7" w:rsidRPr="00E03C74" w:rsidRDefault="001215E7" w:rsidP="00434D31">
            <w:pPr>
              <w:pStyle w:val="Figurehead"/>
              <w:spacing w:line="24" w:lineRule="atLeast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03C74">
              <w:rPr>
                <w:rFonts w:ascii="Times New Roman" w:hAnsi="Times New Roman"/>
                <w:b w:val="0"/>
                <w:sz w:val="18"/>
                <w:szCs w:val="18"/>
              </w:rPr>
              <w:t>CGT CCA CAC GCA CCT ACA G</w:t>
            </w:r>
          </w:p>
          <w:p w:rsidR="001215E7" w:rsidRPr="00E03C74" w:rsidRDefault="001215E7" w:rsidP="00434D31">
            <w:pPr>
              <w:pStyle w:val="Figurehead"/>
              <w:spacing w:line="24" w:lineRule="atLeast"/>
              <w:jc w:val="left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E03C74">
              <w:rPr>
                <w:rFonts w:ascii="Times New Roman" w:hAnsi="Times New Roman"/>
                <w:b w:val="0"/>
                <w:sz w:val="18"/>
                <w:szCs w:val="18"/>
              </w:rPr>
              <w:t>GGG GGA TGA GGA ATA GAG GC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wingless-type MMTV integration site 1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WNT1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GACTGATCCGACAGAACCC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CATTTGCACTCTCGCACA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wingless-type MMTV integration site 7a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WNT7a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CAGTTTCAGTTCCGAAATGGC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CCGACTCCCCACTTTGAG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Symbol" w:hAnsi="Symbol" w:cs="Times New Roman"/>
                <w:sz w:val="18"/>
              </w:rPr>
              <w:t></w:t>
            </w:r>
            <w:r w:rsidRPr="00E03C74">
              <w:rPr>
                <w:rFonts w:ascii="Times New Roman" w:hAnsi="Times New Roman" w:cs="Times New Roman"/>
                <w:sz w:val="18"/>
              </w:rPr>
              <w:t>-catenin 1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CTNNB1</w:t>
            </w:r>
          </w:p>
        </w:tc>
        <w:tc>
          <w:tcPr>
            <w:tcW w:w="3879" w:type="dxa"/>
          </w:tcPr>
          <w:p w:rsidR="001215E7" w:rsidRPr="005812FD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5812FD">
              <w:rPr>
                <w:rFonts w:ascii="Times New Roman" w:hAnsi="Times New Roman" w:cs="Times New Roman"/>
                <w:sz w:val="18"/>
              </w:rPr>
              <w:t>CCC AGT CCT TCA CGC AAG AG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AT CTA GCG TCT CAG GGA ACA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E-cadherin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CDH1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AC CTG GAG AGA GGC CAT GT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GG GAA ACA TGA GCA GCT C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nuclear factor LEF1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LEF1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CC ACC GAT GAG ATG ATC CC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TG ATG TCG GCT AAG TCG CC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 xml:space="preserve">Jnk for c-jun N-terminal kinase </w:t>
            </w:r>
            <w:r w:rsidRPr="00E03C74">
              <w:rPr>
                <w:rFonts w:ascii="Symbol" w:hAnsi="Symbol" w:cs="Times New Roman"/>
                <w:sz w:val="18"/>
              </w:rPr>
              <w:t>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c-JUN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TCCTCCATAAATGCCTGTTCC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ATGCAACCCACTGACCAGA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peroxisome proliferator activator receptor delta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PPARD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CCATCGTCAACAAAGACGGG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ACTTGGGCTCAATGATGTCAC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matrix metalloproteinase 7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MNMP7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TTACCTCGGATCGTAGTGGA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CCCAACTAACCCTCTTGAAG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laudin 1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CLD1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GG GAC AAC ATC GTG ACC G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AGG AGT CGA AGA CTT TGC ACT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 xml:space="preserve">vascular endothelial factor 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VEGF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AAC GAT GAA GCC CTG GAG TG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AC AAA CAA ATG CTT TCT CCG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 xml:space="preserve">glycogen synthase kinase 3 </w:t>
            </w:r>
            <w:r w:rsidRPr="00E03C74">
              <w:rPr>
                <w:rFonts w:ascii="Symbol" w:hAnsi="Symbol" w:cs="Times New Roman"/>
                <w:sz w:val="18"/>
              </w:rPr>
              <w:t>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  <w:szCs w:val="18"/>
              </w:rPr>
              <w:t>GSK3</w:t>
            </w:r>
            <w:r w:rsidRPr="00E03C74">
              <w:rPr>
                <w:rFonts w:ascii="Symbol" w:hAnsi="Symbol" w:cs="Times New Roman"/>
                <w:i/>
                <w:sz w:val="18"/>
                <w:szCs w:val="18"/>
              </w:rPr>
              <w:t>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AAG CTC TGC GAT TTT GGC AGT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AG TTC TGG AGC ACG GTA GTA</w:t>
            </w:r>
          </w:p>
        </w:tc>
      </w:tr>
      <w:tr w:rsidR="001215E7" w:rsidRPr="00E03C74" w:rsidTr="00434D31">
        <w:trPr>
          <w:trHeight w:val="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lyceraldehyde 3-phosphate dehydrogenase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GAPDH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CAT GGC CTC CAA GGA GTA AG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TGT GAG GGA GAT GCT CAG TG</w:t>
            </w:r>
          </w:p>
        </w:tc>
      </w:tr>
      <w:tr w:rsidR="001215E7" w:rsidRPr="00E03C74" w:rsidTr="00434D31">
        <w:trPr>
          <w:trHeight w:val="620"/>
        </w:trPr>
        <w:tc>
          <w:tcPr>
            <w:tcW w:w="354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ribosomal protein 13A</w:t>
            </w:r>
          </w:p>
        </w:tc>
        <w:tc>
          <w:tcPr>
            <w:tcW w:w="1224" w:type="dxa"/>
          </w:tcPr>
          <w:p w:rsidR="001215E7" w:rsidRPr="00E03C74" w:rsidRDefault="001215E7" w:rsidP="00434D31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E03C74">
              <w:rPr>
                <w:rFonts w:ascii="Times New Roman" w:hAnsi="Times New Roman" w:cs="Times New Roman"/>
                <w:i/>
                <w:sz w:val="18"/>
              </w:rPr>
              <w:t>RLP13A</w:t>
            </w:r>
          </w:p>
        </w:tc>
        <w:tc>
          <w:tcPr>
            <w:tcW w:w="3879" w:type="dxa"/>
          </w:tcPr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AGC CTA CCA GAA AGT TTG CTT AC</w:t>
            </w:r>
          </w:p>
          <w:p w:rsidR="001215E7" w:rsidRPr="00E03C74" w:rsidRDefault="001215E7" w:rsidP="00434D31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E03C74">
              <w:rPr>
                <w:rFonts w:ascii="Times New Roman" w:hAnsi="Times New Roman" w:cs="Times New Roman"/>
                <w:sz w:val="18"/>
              </w:rPr>
              <w:t>GCT TCT TCT TCC GAT AGT GCA TC</w:t>
            </w:r>
          </w:p>
        </w:tc>
      </w:tr>
    </w:tbl>
    <w:p w:rsidR="001215E7" w:rsidRPr="00E03C74" w:rsidRDefault="001215E7" w:rsidP="001215E7">
      <w:pPr>
        <w:rPr>
          <w:rStyle w:val="FigurelegendZchn"/>
          <w:b/>
        </w:rPr>
      </w:pPr>
    </w:p>
    <w:p w:rsidR="001215E7" w:rsidRPr="00E03C74" w:rsidRDefault="001215E7" w:rsidP="001215E7">
      <w:pPr>
        <w:pStyle w:val="head12"/>
        <w:rPr>
          <w:b/>
          <w:i w:val="0"/>
        </w:rPr>
      </w:pPr>
      <w:r w:rsidRPr="00E03C74">
        <w:rPr>
          <w:b/>
          <w:i w:val="0"/>
        </w:rPr>
        <w:lastRenderedPageBreak/>
        <w:t>Figure S1</w:t>
      </w:r>
    </w:p>
    <w:p w:rsidR="001215E7" w:rsidRPr="00E03C74" w:rsidRDefault="001215E7" w:rsidP="001215E7">
      <w:pPr>
        <w:rPr>
          <w:rStyle w:val="FigurelegendZchn"/>
          <w:rFonts w:ascii="Arial" w:eastAsiaTheme="majorEastAsia" w:hAnsi="Arial" w:cstheme="majorBidi"/>
          <w:sz w:val="24"/>
          <w:szCs w:val="26"/>
        </w:rPr>
      </w:pPr>
      <w:r w:rsidRPr="00E03C74">
        <w:rPr>
          <w:rStyle w:val="FigurelegendZchn"/>
          <w:rFonts w:ascii="Arial" w:eastAsiaTheme="majorEastAsia" w:hAnsi="Arial" w:cstheme="majorBidi"/>
          <w:noProof/>
          <w:sz w:val="24"/>
          <w:szCs w:val="26"/>
          <w:lang w:eastAsia="en-IN"/>
        </w:rPr>
        <w:drawing>
          <wp:inline distT="0" distB="0" distL="0" distR="0" wp14:anchorId="6D91588B" wp14:editId="7BFEC427">
            <wp:extent cx="5760000" cy="2791001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7910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03C74">
        <w:rPr>
          <w:rStyle w:val="FigurelegendZchn"/>
          <w:rFonts w:ascii="Arial" w:eastAsiaTheme="majorEastAsia" w:hAnsi="Arial" w:cstheme="majorBidi"/>
          <w:sz w:val="24"/>
          <w:szCs w:val="26"/>
        </w:rPr>
        <w:br w:type="page"/>
      </w:r>
    </w:p>
    <w:p w:rsidR="001215E7" w:rsidRPr="00E03C74" w:rsidRDefault="001215E7" w:rsidP="001215E7">
      <w:pPr>
        <w:pStyle w:val="head12"/>
        <w:rPr>
          <w:b/>
          <w:i w:val="0"/>
        </w:rPr>
      </w:pPr>
      <w:r w:rsidRPr="00E03C74">
        <w:rPr>
          <w:b/>
          <w:i w:val="0"/>
        </w:rPr>
        <w:lastRenderedPageBreak/>
        <w:t>Figure S2</w:t>
      </w:r>
    </w:p>
    <w:p w:rsidR="001215E7" w:rsidRDefault="001215E7" w:rsidP="001215E7">
      <w:pPr>
        <w:jc w:val="center"/>
        <w:rPr>
          <w:rStyle w:val="FigurelegendZchn"/>
          <w:rFonts w:ascii="Arial" w:eastAsiaTheme="majorEastAsia" w:hAnsi="Arial" w:cstheme="majorBidi"/>
          <w:sz w:val="24"/>
          <w:szCs w:val="26"/>
        </w:rPr>
      </w:pPr>
      <w:r w:rsidRPr="00E03C74">
        <w:rPr>
          <w:rStyle w:val="FigurelegendZchn"/>
          <w:rFonts w:ascii="Arial" w:eastAsiaTheme="majorEastAsia" w:hAnsi="Arial" w:cstheme="majorBidi"/>
          <w:noProof/>
          <w:sz w:val="24"/>
          <w:szCs w:val="26"/>
          <w:lang w:eastAsia="en-IN"/>
        </w:rPr>
        <w:drawing>
          <wp:inline distT="0" distB="0" distL="0" distR="0" wp14:anchorId="77B80F84" wp14:editId="6B3824D3">
            <wp:extent cx="5760000" cy="2570256"/>
            <wp:effectExtent l="0" t="0" r="0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570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03C74">
        <w:rPr>
          <w:rStyle w:val="FigurelegendZchn"/>
          <w:rFonts w:ascii="Arial" w:eastAsiaTheme="majorEastAsia" w:hAnsi="Arial" w:cstheme="majorBidi"/>
          <w:sz w:val="24"/>
          <w:szCs w:val="26"/>
        </w:rPr>
        <w:br w:type="page"/>
      </w:r>
    </w:p>
    <w:p w:rsidR="001215E7" w:rsidRPr="00E03C74" w:rsidRDefault="001215E7" w:rsidP="001215E7">
      <w:pPr>
        <w:pStyle w:val="head12"/>
        <w:rPr>
          <w:b/>
          <w:i w:val="0"/>
        </w:rPr>
      </w:pPr>
      <w:r w:rsidRPr="00E03C74">
        <w:rPr>
          <w:b/>
          <w:i w:val="0"/>
        </w:rPr>
        <w:lastRenderedPageBreak/>
        <w:t>Figure S3</w:t>
      </w:r>
    </w:p>
    <w:p w:rsidR="001215E7" w:rsidRPr="00E03C74" w:rsidRDefault="001215E7" w:rsidP="001215E7">
      <w:pPr>
        <w:pStyle w:val="Figurelegend"/>
        <w:jc w:val="center"/>
      </w:pPr>
      <w:r w:rsidRPr="00E03C74">
        <w:rPr>
          <w:rStyle w:val="FigurelegendZchn"/>
          <w:rFonts w:ascii="Arial" w:eastAsiaTheme="majorEastAsia" w:hAnsi="Arial" w:cstheme="majorBidi"/>
          <w:noProof/>
          <w:sz w:val="24"/>
          <w:szCs w:val="26"/>
          <w:lang w:val="en-IN" w:eastAsia="en-IN"/>
        </w:rPr>
        <w:drawing>
          <wp:inline distT="0" distB="0" distL="0" distR="0" wp14:anchorId="63E9A5D1" wp14:editId="158B23D0">
            <wp:extent cx="5760000" cy="3363339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63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4A92" w:rsidRDefault="00E74A92"/>
    <w:sectPr w:rsidR="00E74A92" w:rsidSect="0076628D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129463"/>
      <w:docPartObj>
        <w:docPartGallery w:val="Page Numbers (Bottom of Page)"/>
        <w:docPartUnique/>
      </w:docPartObj>
    </w:sdtPr>
    <w:sdtEndPr/>
    <w:sdtContent>
      <w:p w:rsidR="00116A6E" w:rsidRDefault="001215E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16A6E" w:rsidRDefault="001215E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5E7"/>
    <w:rsid w:val="000B7D1B"/>
    <w:rsid w:val="000F3511"/>
    <w:rsid w:val="001215E7"/>
    <w:rsid w:val="00146F64"/>
    <w:rsid w:val="00155484"/>
    <w:rsid w:val="001E31B7"/>
    <w:rsid w:val="00202935"/>
    <w:rsid w:val="00255362"/>
    <w:rsid w:val="00327CFF"/>
    <w:rsid w:val="00404F63"/>
    <w:rsid w:val="00434F69"/>
    <w:rsid w:val="00442DBB"/>
    <w:rsid w:val="00455606"/>
    <w:rsid w:val="0048338C"/>
    <w:rsid w:val="00483581"/>
    <w:rsid w:val="0049353C"/>
    <w:rsid w:val="004B33E6"/>
    <w:rsid w:val="004D0223"/>
    <w:rsid w:val="00527051"/>
    <w:rsid w:val="00527B3F"/>
    <w:rsid w:val="00547E9F"/>
    <w:rsid w:val="00583145"/>
    <w:rsid w:val="005B6941"/>
    <w:rsid w:val="006A219F"/>
    <w:rsid w:val="006A23FD"/>
    <w:rsid w:val="006C6429"/>
    <w:rsid w:val="007421DB"/>
    <w:rsid w:val="00777E35"/>
    <w:rsid w:val="007D1802"/>
    <w:rsid w:val="00880D04"/>
    <w:rsid w:val="00894417"/>
    <w:rsid w:val="00901CDE"/>
    <w:rsid w:val="009B0441"/>
    <w:rsid w:val="009E0E23"/>
    <w:rsid w:val="009F19CA"/>
    <w:rsid w:val="00A74EF7"/>
    <w:rsid w:val="00AB2247"/>
    <w:rsid w:val="00B824BD"/>
    <w:rsid w:val="00BB7BF4"/>
    <w:rsid w:val="00BC14D2"/>
    <w:rsid w:val="00BC5149"/>
    <w:rsid w:val="00BD40AC"/>
    <w:rsid w:val="00C54BB1"/>
    <w:rsid w:val="00CD1676"/>
    <w:rsid w:val="00DE6F10"/>
    <w:rsid w:val="00E74A92"/>
    <w:rsid w:val="00EB1CF8"/>
    <w:rsid w:val="00EE29A7"/>
    <w:rsid w:val="00F0386F"/>
    <w:rsid w:val="00F6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7E947-E8CD-408F-ACD0-15211806B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15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5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head">
    <w:name w:val="Figure head"/>
    <w:basedOn w:val="Normal"/>
    <w:link w:val="FigureheadZchn"/>
    <w:qFormat/>
    <w:rsid w:val="001215E7"/>
    <w:pPr>
      <w:autoSpaceDE w:val="0"/>
      <w:autoSpaceDN w:val="0"/>
      <w:adjustRightInd w:val="0"/>
      <w:spacing w:before="120" w:after="0" w:line="360" w:lineRule="auto"/>
      <w:jc w:val="both"/>
    </w:pPr>
    <w:rPr>
      <w:rFonts w:ascii="Arial Narrow" w:eastAsia="Calibri" w:hAnsi="Arial Narrow" w:cs="Times New Roman"/>
      <w:b/>
      <w:sz w:val="20"/>
      <w:szCs w:val="20"/>
      <w:lang w:val="en-US"/>
    </w:rPr>
  </w:style>
  <w:style w:type="paragraph" w:customStyle="1" w:styleId="Figurelegend">
    <w:name w:val="Figure legend"/>
    <w:basedOn w:val="Normal"/>
    <w:link w:val="FigurelegendZchn"/>
    <w:qFormat/>
    <w:rsid w:val="001215E7"/>
    <w:pPr>
      <w:autoSpaceDE w:val="0"/>
      <w:autoSpaceDN w:val="0"/>
      <w:adjustRightInd w:val="0"/>
      <w:spacing w:before="120" w:after="0" w:line="288" w:lineRule="auto"/>
      <w:jc w:val="both"/>
    </w:pPr>
    <w:rPr>
      <w:rFonts w:ascii="Arial Narrow" w:eastAsia="Calibri" w:hAnsi="Arial Narrow" w:cs="Times New Roman"/>
      <w:szCs w:val="20"/>
      <w:lang w:val="en-US"/>
    </w:rPr>
  </w:style>
  <w:style w:type="character" w:customStyle="1" w:styleId="FigureheadZchn">
    <w:name w:val="Figure head Zchn"/>
    <w:basedOn w:val="DefaultParagraphFont"/>
    <w:link w:val="Figurehead"/>
    <w:rsid w:val="001215E7"/>
    <w:rPr>
      <w:rFonts w:ascii="Arial Narrow" w:eastAsia="Calibri" w:hAnsi="Arial Narrow" w:cs="Times New Roman"/>
      <w:b/>
      <w:sz w:val="20"/>
      <w:szCs w:val="20"/>
      <w:lang w:val="en-US"/>
    </w:rPr>
  </w:style>
  <w:style w:type="paragraph" w:customStyle="1" w:styleId="head1">
    <w:name w:val="head1"/>
    <w:basedOn w:val="Heading1"/>
    <w:next w:val="Heading1"/>
    <w:link w:val="head1Zchn"/>
    <w:qFormat/>
    <w:rsid w:val="001215E7"/>
    <w:pPr>
      <w:keepLines w:val="0"/>
      <w:autoSpaceDE w:val="0"/>
      <w:autoSpaceDN w:val="0"/>
      <w:adjustRightInd w:val="0"/>
      <w:spacing w:line="360" w:lineRule="auto"/>
    </w:pPr>
    <w:rPr>
      <w:rFonts w:ascii="Arial" w:eastAsia="Calibri" w:hAnsi="Arial" w:cs="Times New Roman"/>
      <w:b/>
      <w:bCs/>
      <w:color w:val="auto"/>
      <w:kern w:val="36"/>
      <w:szCs w:val="24"/>
      <w:lang w:val="en-US" w:eastAsia="de-DE"/>
    </w:rPr>
  </w:style>
  <w:style w:type="character" w:customStyle="1" w:styleId="FigurelegendZchn">
    <w:name w:val="Figure legend Zchn"/>
    <w:basedOn w:val="DefaultParagraphFont"/>
    <w:link w:val="Figurelegend"/>
    <w:rsid w:val="001215E7"/>
    <w:rPr>
      <w:rFonts w:ascii="Arial Narrow" w:eastAsia="Calibri" w:hAnsi="Arial Narrow" w:cs="Times New Roman"/>
      <w:szCs w:val="20"/>
      <w:lang w:val="en-US"/>
    </w:rPr>
  </w:style>
  <w:style w:type="character" w:customStyle="1" w:styleId="head1Zchn">
    <w:name w:val="head1 Zchn"/>
    <w:basedOn w:val="DefaultParagraphFont"/>
    <w:link w:val="head1"/>
    <w:rsid w:val="001215E7"/>
    <w:rPr>
      <w:rFonts w:ascii="Arial" w:eastAsia="Calibri" w:hAnsi="Arial" w:cs="Times New Roman"/>
      <w:b/>
      <w:bCs/>
      <w:kern w:val="36"/>
      <w:sz w:val="32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1215E7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215E7"/>
    <w:rPr>
      <w:lang w:val="en-US"/>
    </w:rPr>
  </w:style>
  <w:style w:type="table" w:styleId="TableGrid">
    <w:name w:val="Table Grid"/>
    <w:basedOn w:val="TableNormal"/>
    <w:uiPriority w:val="39"/>
    <w:rsid w:val="001215E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12">
    <w:name w:val="head 1.2"/>
    <w:basedOn w:val="Heading2"/>
    <w:link w:val="head12Zchn"/>
    <w:qFormat/>
    <w:rsid w:val="001215E7"/>
    <w:pPr>
      <w:spacing w:before="240" w:after="60" w:line="360" w:lineRule="auto"/>
      <w:jc w:val="both"/>
    </w:pPr>
    <w:rPr>
      <w:rFonts w:ascii="Arial" w:hAnsi="Arial"/>
      <w:i/>
      <w:color w:val="auto"/>
      <w:sz w:val="24"/>
      <w:lang w:val="en-US"/>
    </w:rPr>
  </w:style>
  <w:style w:type="character" w:customStyle="1" w:styleId="head12Zchn">
    <w:name w:val="head 1.2 Zchn"/>
    <w:basedOn w:val="DefaultParagraphFont"/>
    <w:link w:val="head12"/>
    <w:rsid w:val="001215E7"/>
    <w:rPr>
      <w:rFonts w:ascii="Arial" w:eastAsiaTheme="majorEastAsia" w:hAnsi="Arial" w:cstheme="majorBidi"/>
      <w:i/>
      <w:sz w:val="24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215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5E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3-01-06T07:06:00Z</dcterms:created>
  <dcterms:modified xsi:type="dcterms:W3CDTF">2023-01-06T07:06:00Z</dcterms:modified>
</cp:coreProperties>
</file>